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96018" w14:textId="77777777" w:rsidR="0094602A" w:rsidRPr="00AB3E85" w:rsidRDefault="0094602A" w:rsidP="0094602A">
      <w:pPr>
        <w:spacing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3E85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AB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936A3"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bles used for the selection of environmental predictors in the seasonally dry tropical forest of the Balsas Depression, Mexico.</w:t>
      </w:r>
    </w:p>
    <w:p w14:paraId="5F584525" w14:textId="77777777" w:rsidR="0094602A" w:rsidRPr="00AB3E85" w:rsidRDefault="0094602A" w:rsidP="0094602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5554"/>
      </w:tblGrid>
      <w:tr w:rsidR="0094602A" w:rsidRPr="00AB3E85" w14:paraId="24E77C1A" w14:textId="77777777" w:rsidTr="00807813">
        <w:trPr>
          <w:trHeight w:val="300"/>
          <w:tblHeader/>
        </w:trPr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80C5" w14:textId="77777777" w:rsidR="0094602A" w:rsidRPr="00AB3E85" w:rsidRDefault="0094602A" w:rsidP="0080781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ype</w:t>
            </w:r>
            <w:proofErr w:type="spellEnd"/>
          </w:p>
        </w:tc>
        <w:tc>
          <w:tcPr>
            <w:tcW w:w="5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E7B9" w14:textId="77777777" w:rsidR="0094602A" w:rsidRPr="00AB3E85" w:rsidRDefault="0094602A" w:rsidP="0080781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B3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Variable</w:t>
            </w:r>
          </w:p>
        </w:tc>
      </w:tr>
      <w:tr w:rsidR="0094602A" w:rsidRPr="00AB3E85" w14:paraId="074FEC91" w14:textId="77777777" w:rsidTr="00807813">
        <w:trPr>
          <w:trHeight w:val="300"/>
        </w:trPr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A764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  <w:t>Climatic</w:t>
            </w:r>
            <w:proofErr w:type="spellEnd"/>
          </w:p>
        </w:tc>
        <w:tc>
          <w:tcPr>
            <w:tcW w:w="5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729F23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0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iurnal range</w:t>
            </w: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68F89366" w14:textId="77777777" w:rsidTr="00807813">
        <w:trPr>
          <w:trHeight w:val="300"/>
        </w:trPr>
        <w:tc>
          <w:tcPr>
            <w:tcW w:w="1407" w:type="dxa"/>
            <w:vMerge w:val="restart"/>
            <w:shd w:val="clear" w:color="auto" w:fill="auto"/>
            <w:noWrap/>
            <w:vAlign w:val="bottom"/>
          </w:tcPr>
          <w:p w14:paraId="20332AE7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6601AA8B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03 (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Isothermality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212F3C2D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  <w:hideMark/>
          </w:tcPr>
          <w:p w14:paraId="233BA864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42B7D33A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04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asonality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of 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mperature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C542F6" w14:paraId="2DF928EE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  <w:hideMark/>
          </w:tcPr>
          <w:p w14:paraId="2C24579A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09416CD7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io05 (</w:t>
            </w:r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  <w:lang w:val="en-US"/>
              </w:rPr>
              <w:t>Maximum temperature of the warmest month</w:t>
            </w: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94602A" w:rsidRPr="00AB3E85" w14:paraId="3A240D29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  <w:hideMark/>
          </w:tcPr>
          <w:p w14:paraId="4AA40E79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12CC13E6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2 (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Annual</w:t>
            </w:r>
            <w:proofErr w:type="spellEnd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rainfall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C542F6" w14:paraId="0D2F7894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  <w:hideMark/>
          </w:tcPr>
          <w:p w14:paraId="1419B6FD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398DBA43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io14 (Precipitation of Driest Month)</w:t>
            </w:r>
          </w:p>
        </w:tc>
      </w:tr>
      <w:tr w:rsidR="0094602A" w:rsidRPr="00AB3E85" w14:paraId="25E28110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</w:tcPr>
          <w:p w14:paraId="7131903E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1577897F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5 (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Seasonality</w:t>
            </w:r>
            <w:proofErr w:type="spellEnd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precipitation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C542F6" w14:paraId="794547F4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</w:tcPr>
          <w:p w14:paraId="7D7E17ED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6968EC7C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io17 (Precipitation of Driest Quarter)</w:t>
            </w:r>
          </w:p>
        </w:tc>
      </w:tr>
      <w:tr w:rsidR="0094602A" w:rsidRPr="00C542F6" w14:paraId="3AD0B886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</w:tcPr>
          <w:p w14:paraId="71E665F5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2EE24DD5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io18 (</w:t>
            </w:r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  <w:lang w:val="en-US"/>
              </w:rPr>
              <w:t>Precipitation of the warmest quarter</w:t>
            </w: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94602A" w:rsidRPr="00C542F6" w14:paraId="7E5CE35B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  <w:hideMark/>
          </w:tcPr>
          <w:p w14:paraId="7443C5D7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6709CF26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io19 (</w:t>
            </w:r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  <w:lang w:val="en-US"/>
              </w:rPr>
              <w:t>Precipitation of the coldest quarter</w:t>
            </w: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94602A" w:rsidRPr="00AB3E85" w14:paraId="70FE602D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  <w:hideMark/>
          </w:tcPr>
          <w:p w14:paraId="4C8B123E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0E47BBDA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AB3E85">
              <w:rPr>
                <w:rFonts w:ascii="Times New Roman" w:hAnsi="Times New Roman" w:cs="Times New Roman"/>
                <w:sz w:val="24"/>
                <w:szCs w:val="24"/>
              </w:rPr>
              <w:t>evaanual</w:t>
            </w:r>
            <w:proofErr w:type="spellEnd"/>
            <w:r w:rsidRPr="00AB3E8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B3E85">
              <w:rPr>
                <w:rFonts w:ascii="Times New Roman" w:hAnsi="Times New Roman" w:cs="Times New Roman"/>
                <w:sz w:val="24"/>
                <w:szCs w:val="24"/>
              </w:rPr>
              <w:t>Annual</w:t>
            </w:r>
            <w:proofErr w:type="spellEnd"/>
            <w:r w:rsidRPr="00AB3E85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al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e</w:t>
            </w:r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  <w:lang w:val="en-US"/>
              </w:rPr>
              <w:t>vapotranspiration</w:t>
            </w:r>
            <w:r w:rsidRPr="00AB3E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4602A" w:rsidRPr="00C542F6" w14:paraId="7B3B61E9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  <w:hideMark/>
          </w:tcPr>
          <w:p w14:paraId="69BC9136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021BAFFE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vasecos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(Real e</w:t>
            </w:r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  <w:lang w:val="en-US"/>
              </w:rPr>
              <w:t>vapotranspiration of dry months</w:t>
            </w: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94602A" w:rsidRPr="00AB3E85" w14:paraId="093913DD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0282228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  <w:t>Topographic</w:t>
            </w:r>
            <w:proofErr w:type="spellEnd"/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0EB32257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pect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rientation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0° 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o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90°)</w:t>
            </w:r>
          </w:p>
        </w:tc>
      </w:tr>
      <w:tr w:rsidR="0094602A" w:rsidRPr="00AB3E85" w14:paraId="12D09E72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14:paraId="6DBBB7DC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55896410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nvergin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nvergence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dex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092CB310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14:paraId="685B2CB7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0CCF5641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ah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iurnal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nisotropic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ating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7F9839CB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2DE302D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70EAED23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xdem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Digital 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elevation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13FAE371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DEE181C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021FAB4A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xslope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lope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661D62AC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AF42A51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24081BC0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noff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Flow)</w:t>
            </w:r>
          </w:p>
        </w:tc>
      </w:tr>
      <w:tr w:rsidR="0094602A" w:rsidRPr="00AB3E85" w14:paraId="01358C50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05F5D18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358317D1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wi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Topographic</w:t>
            </w:r>
            <w:proofErr w:type="spellEnd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moisture</w:t>
            </w:r>
            <w:proofErr w:type="spellEnd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651D380C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14:paraId="7E54954D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0DF0ACAE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rm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ctor’s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gosity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asure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73D519FC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CFBFDFA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  <w:t>Edaphic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  <w:t xml:space="preserve"> </w:t>
            </w:r>
          </w:p>
          <w:p w14:paraId="5A4B1C96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</w:pPr>
            <w:r w:rsidRPr="00AB3E85">
              <w:rPr>
                <w:rFonts w:ascii="Times New Roman" w:hAnsi="Times New Roman" w:cs="Times New Roman"/>
                <w:sz w:val="24"/>
                <w:szCs w:val="24"/>
              </w:rPr>
              <w:t>Cruz-Cárdenas et al. (2014)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0E948C40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xca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lcium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12390AC4" w14:textId="77777777" w:rsidTr="00807813">
        <w:trPr>
          <w:trHeight w:val="300"/>
        </w:trPr>
        <w:tc>
          <w:tcPr>
            <w:tcW w:w="1407" w:type="dxa"/>
            <w:vMerge w:val="restart"/>
            <w:shd w:val="clear" w:color="auto" w:fill="auto"/>
            <w:noWrap/>
            <w:vAlign w:val="bottom"/>
          </w:tcPr>
          <w:p w14:paraId="5152D53A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71CAF57F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xco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Organic</w:t>
            </w:r>
            <w:proofErr w:type="spellEnd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carbon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228229EF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  <w:hideMark/>
          </w:tcPr>
          <w:p w14:paraId="315EBDF9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1AAAB8D9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xk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tassium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2C856A91" w14:textId="77777777" w:rsidTr="00807813">
        <w:trPr>
          <w:trHeight w:val="300"/>
        </w:trPr>
        <w:tc>
          <w:tcPr>
            <w:tcW w:w="1407" w:type="dxa"/>
            <w:vMerge/>
            <w:shd w:val="clear" w:color="auto" w:fill="auto"/>
            <w:noWrap/>
            <w:vAlign w:val="bottom"/>
            <w:hideMark/>
          </w:tcPr>
          <w:p w14:paraId="768F8C23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7C002481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xna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dium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041D3EE2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5560057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1F57BDE8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xmg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Magnesium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721260F9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14:paraId="71021028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7732C73D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xmo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rganic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material)</w:t>
            </w:r>
          </w:p>
        </w:tc>
      </w:tr>
      <w:tr w:rsidR="0094602A" w:rsidRPr="00AB3E85" w14:paraId="123E3340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</w:tcPr>
          <w:p w14:paraId="461F2D5D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351C1AD5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xph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AB3E85" w14:paraId="40E374F3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740D7DE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0DA653A4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xras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absorption</w:t>
            </w:r>
            <w:proofErr w:type="spellEnd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radius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</w:tr>
      <w:tr w:rsidR="0094602A" w:rsidRPr="00C542F6" w14:paraId="5590249A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10A54DB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*</w:t>
            </w:r>
            <w:r w:rsidRPr="00AB3E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  <w:t>MODIS</w:t>
            </w: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346659CF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odisdic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(</w:t>
            </w:r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  <w:lang w:val="en-US"/>
              </w:rPr>
              <w:t>Normalized vegetation index December</w:t>
            </w: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94602A" w:rsidRPr="00C542F6" w14:paraId="5F7B8606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5D90FF3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  <w:hideMark/>
          </w:tcPr>
          <w:p w14:paraId="43459540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odismay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(N</w:t>
            </w:r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  <w:lang w:val="en-US"/>
              </w:rPr>
              <w:t>ormalized vegetation index May</w:t>
            </w: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94602A" w:rsidRPr="00C542F6" w14:paraId="27AF9D68" w14:textId="77777777" w:rsidTr="00807813">
        <w:trPr>
          <w:trHeight w:val="300"/>
        </w:trPr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0D182DA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shd w:val="clear" w:color="auto" w:fill="auto"/>
            <w:noWrap/>
            <w:vAlign w:val="bottom"/>
          </w:tcPr>
          <w:p w14:paraId="2095A38A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odisabr</w:t>
            </w:r>
            <w:proofErr w:type="spellEnd"/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(</w:t>
            </w:r>
            <w:r w:rsidRPr="00AB3E85">
              <w:rPr>
                <w:rStyle w:val="shorttext"/>
                <w:rFonts w:ascii="Times New Roman" w:hAnsi="Times New Roman" w:cs="Times New Roman"/>
                <w:sz w:val="24"/>
                <w:szCs w:val="24"/>
                <w:lang w:val="en-US"/>
              </w:rPr>
              <w:t>Normalized vegetation index April</w:t>
            </w: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94602A" w:rsidRPr="00C542F6" w14:paraId="377D23A0" w14:textId="77777777" w:rsidTr="00807813">
        <w:trPr>
          <w:trHeight w:val="300"/>
        </w:trPr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6212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5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D045D" w14:textId="77777777" w:rsidR="0094602A" w:rsidRPr="00AB3E85" w:rsidRDefault="0094602A" w:rsidP="008078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AB3E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hum_modis2009 (Spectroradiometer wet months 2009)</w:t>
            </w:r>
          </w:p>
        </w:tc>
      </w:tr>
    </w:tbl>
    <w:p w14:paraId="56CC81AC" w14:textId="77777777" w:rsidR="0094602A" w:rsidRPr="00AB3E85" w:rsidRDefault="0094602A" w:rsidP="0094602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B3E85">
        <w:rPr>
          <w:rFonts w:ascii="Times New Roman" w:hAnsi="Times New Roman" w:cs="Times New Roman"/>
          <w:sz w:val="24"/>
          <w:szCs w:val="24"/>
          <w:lang w:val="en-US"/>
        </w:rPr>
        <w:t>* Variables obtained with remote perception data (MODIS web): Moderate Resolution Imaging Spectroradiometer; December, February, March, and April 2009.</w:t>
      </w:r>
    </w:p>
    <w:p w14:paraId="7E97876F" w14:textId="77777777" w:rsidR="0094602A" w:rsidRPr="00AB3E85" w:rsidRDefault="0094602A" w:rsidP="0094602A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A8EB22" w14:textId="77777777" w:rsidR="003C615B" w:rsidRDefault="003C615B"/>
    <w:sectPr w:rsidR="003C6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02A"/>
    <w:rsid w:val="003C615B"/>
    <w:rsid w:val="0094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6D8DB"/>
  <w15:chartTrackingRefBased/>
  <w15:docId w15:val="{F2EC77C2-68FF-4E25-8B07-D29649E6C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02A"/>
    <w:pPr>
      <w:spacing w:line="360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946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08T09:50:00Z</dcterms:created>
  <dcterms:modified xsi:type="dcterms:W3CDTF">2021-06-08T09:50:00Z</dcterms:modified>
</cp:coreProperties>
</file>